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jc w:val="left"/>
        <w:rPr>
          <w:rFonts w:ascii="Palatino Linotype" w:hAnsi="Palatino Linotype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  <w:r>
        <w:rPr>
          <w:rFonts w:hint="eastAsia" w:ascii="Palatino Linotype" w:hAnsi="Palatino Linotype" w:eastAsia="Times New Roman" w:cs="Times New Roman"/>
          <w:b/>
          <w:color w:val="000000"/>
          <w:sz w:val="18"/>
          <w:szCs w:val="20"/>
          <w:lang w:bidi="en-US"/>
        </w:rPr>
        <w:t>Table</w:t>
      </w:r>
      <w:r>
        <w:rPr>
          <w:rFonts w:eastAsia="Times New Roman" w:cs="Times New Roman"/>
          <w:b/>
          <w:color w:val="000000"/>
          <w:sz w:val="18"/>
          <w:szCs w:val="20"/>
          <w:lang w:bidi="en-US"/>
        </w:rPr>
        <w:t xml:space="preserve"> S</w:t>
      </w:r>
      <w:r>
        <w:rPr>
          <w:rFonts w:hint="eastAsia" w:eastAsia="宋体" w:cs="Times New Roman"/>
          <w:b/>
          <w:color w:val="000000"/>
          <w:sz w:val="18"/>
          <w:szCs w:val="20"/>
          <w:lang w:val="en-US" w:eastAsia="zh-CN" w:bidi="en-US"/>
        </w:rPr>
        <w:t>1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bidi="en-US"/>
        </w:rPr>
        <w:t>.</w:t>
      </w:r>
      <w:r>
        <w:t xml:space="preserve"> 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bidi="en-US"/>
        </w:rPr>
        <w:t xml:space="preserve">Primers of 7 LncRNAs </w:t>
      </w:r>
      <w:r>
        <w:rPr>
          <w:rFonts w:hint="eastAsia" w:ascii="Palatino Linotype" w:hAnsi="Palatino Linotype" w:eastAsia="宋体" w:cs="Times New Roman"/>
          <w:color w:val="000000"/>
          <w:sz w:val="18"/>
          <w:szCs w:val="20"/>
          <w:lang w:val="en-US" w:eastAsia="zh-CN" w:bidi="en-US"/>
        </w:rPr>
        <w:t xml:space="preserve">and 12 genes 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bidi="en-US"/>
        </w:rPr>
        <w:t>used for qRT-PCR</w:t>
      </w:r>
    </w:p>
    <w:tbl>
      <w:tblPr>
        <w:tblStyle w:val="5"/>
        <w:tblW w:w="9572" w:type="dxa"/>
        <w:tblInd w:w="7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572" w:type="dxa"/>
            <w:tcBorders>
              <w:tl2br w:val="nil"/>
              <w:tr2bl w:val="nil"/>
            </w:tcBorders>
          </w:tcPr>
          <w:tbl>
            <w:tblPr>
              <w:tblStyle w:val="6"/>
              <w:tblpPr w:leftFromText="180" w:rightFromText="180" w:vertAnchor="text" w:horzAnchor="page" w:tblpX="-176" w:tblpY="279"/>
              <w:tblOverlap w:val="never"/>
              <w:tblW w:w="8913" w:type="dxa"/>
              <w:tblInd w:w="0" w:type="dxa"/>
              <w:tblBorders>
                <w:top w:val="none" w:color="auto" w:sz="0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73"/>
              <w:gridCol w:w="3510"/>
              <w:gridCol w:w="393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6" w:hRule="atLeast"/>
              </w:trPr>
              <w:tc>
                <w:tcPr>
                  <w:tcW w:w="1473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bookmarkStart w:id="0" w:name="_GoBack"/>
                  <w:r>
                    <w:rPr>
                      <w:rFonts w:hint="eastAsia" w:ascii="Palatino Linotype" w:hAnsi="Palatino Linotype" w:eastAsia="Times New Roman" w:cs="Times New Roman"/>
                      <w:b/>
                      <w:bCs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Primer</w:t>
                  </w:r>
                </w:p>
              </w:tc>
              <w:tc>
                <w:tcPr>
                  <w:tcW w:w="3510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>
                  <w:pPr>
                    <w:jc w:val="center"/>
                    <w:rPr>
                      <w:rFonts w:ascii="Palatino Linotype" w:hAnsi="Palatino Linotype" w:eastAsia="Times New Roman" w:cs="Times New Roman"/>
                      <w:b/>
                      <w:bCs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b/>
                      <w:bCs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Forward</w:t>
                  </w:r>
                </w:p>
              </w:tc>
              <w:tc>
                <w:tcPr>
                  <w:tcW w:w="3930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>
                  <w:pPr>
                    <w:jc w:val="center"/>
                    <w:rPr>
                      <w:rFonts w:ascii="Palatino Linotype" w:hAnsi="Palatino Linotype" w:eastAsia="Times New Roman" w:cs="Times New Roman"/>
                      <w:b/>
                      <w:bCs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b/>
                      <w:bCs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Revrs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6" w:hRule="atLeast"/>
              </w:trPr>
              <w:tc>
                <w:tcPr>
                  <w:tcW w:w="1473" w:type="dxa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NR_015554.2</w:t>
                  </w:r>
                </w:p>
              </w:tc>
              <w:tc>
                <w:tcPr>
                  <w:tcW w:w="3510" w:type="dxa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TGATGAGTGCTGTGTCCAGG</w:t>
                  </w:r>
                </w:p>
              </w:tc>
              <w:tc>
                <w:tcPr>
                  <w:tcW w:w="3930" w:type="dxa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TGGAAGTCGGACCAGTTCA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45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XR_382492.3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AGCCCTTGACTGGTGATTCT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CCTTTCCCACTCCTGTATCTT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45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XR_382493.3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TAGCCAGCCTTGTCTGATACCA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TGAGTTTGAAGAGACTACCTGGATG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45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XR_382494.3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AGTCACAGACCAAGCCTCTGC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CATAGCCCAAGATGTCTCCT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45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XR_388840.1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CCATCAGGTCCCAGTCACA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TGGAGCAGAACTTCGGGTG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45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XR_873495.2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TGAGAACTGGAGCTTGACCC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ATGTCCTGGGTTGAATATGGA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XR_876705.2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AGTCACAGACCAAGCCTCTGC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ascii="宋体" w:hAnsi="宋体"/>
                      <w:color w:val="000000"/>
                      <w:sz w:val="22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CCAGGTGATCATAGAATTATCATC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3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CAGCTCCCCATTAGCTCTG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CACTTGCCTCTTTAGGAAGT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ASP3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TGACTGGAAAGCCGAAACTC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GACCCGTCCTTTGAATTTCT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cr1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TCATGCAGCATAGGAGGCTT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ACATGGCATCACCAAAAATCC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D36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ATGGGCTGTGATCGGAACTG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TCTTCCCAATAAGCATGTCTC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yp4a12a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ATGGGCTGTGATCGGAACTG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TCTTCCCAATAAGCATGTCTC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yp4a12b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TGGATCTTCTATGCTT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CTCTCTGCTCACACTT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H2-DMB2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GATGAAGAATGGGCAG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CGTAGGAAGGGGTTAG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IL10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TTACTGACTGGCATGAGGATCA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CAGCTCTAGGAGCATGTGG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MAPK1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AGGTGTTCGACGTAGGGC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TCTGGTGCTCAAAAGGACTG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MAPK3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ATCTGCTTATCAACACCACCTG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GGTTGGAGAGCATCTCAG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PPARG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GAAGACCACTCGCATTCCTT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TAATCAGCAACCATTGGGTC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0" w:hRule="atLeast"/>
              </w:trPr>
              <w:tc>
                <w:tcPr>
                  <w:tcW w:w="1473" w:type="dxa"/>
                  <w:vAlign w:val="center"/>
                </w:tcPr>
                <w:p>
                  <w:pPr>
                    <w:jc w:val="center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Smad9</w:t>
                  </w:r>
                </w:p>
              </w:tc>
              <w:tc>
                <w:tcPr>
                  <w:tcW w:w="351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CGGGTCAGCCTAGCAAGTG</w:t>
                  </w:r>
                </w:p>
              </w:tc>
              <w:tc>
                <w:tcPr>
                  <w:tcW w:w="3930" w:type="dxa"/>
                  <w:vAlign w:val="center"/>
                </w:tcPr>
                <w:p>
                  <w:pPr>
                    <w:jc w:val="left"/>
                    <w:rPr>
                      <w:rFonts w:hint="eastAsia"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val="en-US" w:eastAsia="zh-CN" w:bidi="en-US"/>
                    </w:rPr>
                  </w:pPr>
                  <w:r>
                    <w:rPr>
                      <w:rFonts w:ascii="Palatino Linotype" w:hAnsi="Palatino Linotype" w:eastAsia="Times New Roman" w:cs="Times New Roman"/>
                      <w:snapToGrid w:val="0"/>
                      <w:color w:val="000000"/>
                      <w:kern w:val="0"/>
                      <w:sz w:val="20"/>
                      <w:szCs w:val="20"/>
                      <w:lang w:bidi="en-US"/>
                    </w:rPr>
                    <w:t>GAGCCGAACGGGAACTCAC</w:t>
                  </w:r>
                </w:p>
              </w:tc>
            </w:tr>
          </w:tbl>
          <w:p>
            <w:pPr>
              <w:jc w:val="left"/>
              <w:rPr>
                <w:rFonts w:ascii="宋体" w:hAnsi="宋体"/>
                <w:color w:val="000000"/>
                <w:sz w:val="22"/>
              </w:rPr>
            </w:pPr>
          </w:p>
          <w:p>
            <w:pPr>
              <w:jc w:val="left"/>
              <w:rPr>
                <w:rFonts w:ascii="宋体" w:hAnsi="宋体"/>
                <w:color w:val="000000"/>
                <w:sz w:val="22"/>
              </w:rPr>
            </w:pPr>
          </w:p>
          <w:p>
            <w:pPr>
              <w:jc w:val="left"/>
              <w:rPr>
                <w:rFonts w:ascii="宋体" w:hAnsi="宋体"/>
                <w:color w:val="000000"/>
                <w:sz w:val="22"/>
              </w:rPr>
            </w:pP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7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宋体" w:hAnsi="宋体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57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宋体" w:hAnsi="宋体"/>
                <w:color w:val="000000"/>
                <w:sz w:val="22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kMmM3ZGUzOTdjMGQ0M2Y1NjIyZjk5YmFlMTQ0NTQifQ=="/>
  </w:docVars>
  <w:rsids>
    <w:rsidRoot w:val="00172A27"/>
    <w:rsid w:val="001659CC"/>
    <w:rsid w:val="00172A27"/>
    <w:rsid w:val="0062751E"/>
    <w:rsid w:val="00740BEA"/>
    <w:rsid w:val="008E6553"/>
    <w:rsid w:val="00BA05FB"/>
    <w:rsid w:val="00E5750E"/>
    <w:rsid w:val="00E90B0A"/>
    <w:rsid w:val="00EA13B5"/>
    <w:rsid w:val="159F2F7E"/>
    <w:rsid w:val="172B5761"/>
    <w:rsid w:val="24FF3868"/>
    <w:rsid w:val="254C36C7"/>
    <w:rsid w:val="27834610"/>
    <w:rsid w:val="33E32781"/>
    <w:rsid w:val="425E0FFE"/>
    <w:rsid w:val="4435600C"/>
    <w:rsid w:val="496B3B7F"/>
    <w:rsid w:val="57FD68FB"/>
    <w:rsid w:val="63CF246C"/>
    <w:rsid w:val="6D746AD1"/>
    <w:rsid w:val="7F7E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99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997</Characters>
  <Lines>3</Lines>
  <Paragraphs>1</Paragraphs>
  <TotalTime>2</TotalTime>
  <ScaleCrop>false</ScaleCrop>
  <LinksUpToDate>false</LinksUpToDate>
  <CharactersWithSpaces>100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05:51:00Z</dcterms:created>
  <dc:creator>Doctor.B.magic</dc:creator>
  <cp:lastModifiedBy>yaya</cp:lastModifiedBy>
  <dcterms:modified xsi:type="dcterms:W3CDTF">2022-09-01T01:22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13D70E42FBE4138A38F8A44697FC534</vt:lpwstr>
  </property>
</Properties>
</file>